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A5844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  <w:bookmarkStart w:id="0" w:name="_Hlk116338365"/>
      <w:r w:rsidRPr="00F133C9">
        <w:rPr>
          <w:rFonts w:eastAsia="맑은 고딕"/>
          <w:b/>
          <w:bCs/>
          <w:color w:val="000000"/>
          <w:sz w:val="22"/>
          <w:szCs w:val="22"/>
        </w:rPr>
        <w:t xml:space="preserve">Supplementary Table </w:t>
      </w:r>
      <w:r>
        <w:rPr>
          <w:rFonts w:eastAsia="맑은 고딕"/>
          <w:b/>
          <w:bCs/>
          <w:color w:val="000000"/>
          <w:sz w:val="22"/>
          <w:szCs w:val="22"/>
        </w:rPr>
        <w:t>4</w:t>
      </w:r>
      <w:r w:rsidRPr="00F133C9">
        <w:rPr>
          <w:rFonts w:eastAsia="맑은 고딕"/>
          <w:b/>
          <w:bCs/>
          <w:color w:val="000000"/>
          <w:sz w:val="22"/>
          <w:szCs w:val="22"/>
        </w:rPr>
        <w:t>.</w:t>
      </w:r>
      <w:r w:rsidRPr="0092377A">
        <w:rPr>
          <w:rFonts w:eastAsia="맑은 고딕"/>
          <w:color w:val="000000"/>
          <w:sz w:val="22"/>
          <w:szCs w:val="22"/>
        </w:rPr>
        <w:t xml:space="preserve"> The subgroup analysis regarding </w:t>
      </w:r>
      <w:r>
        <w:rPr>
          <w:rFonts w:eastAsia="맑은 고딕"/>
          <w:color w:val="000000"/>
          <w:sz w:val="22"/>
          <w:szCs w:val="22"/>
        </w:rPr>
        <w:t xml:space="preserve">gamma-glutamyl transferase variability </w:t>
      </w:r>
      <w:r>
        <w:rPr>
          <w:rFonts w:eastAsia="맑은 고딕" w:hint="eastAsia"/>
          <w:color w:val="000000"/>
          <w:sz w:val="22"/>
          <w:szCs w:val="22"/>
        </w:rPr>
        <w:t>b</w:t>
      </w:r>
      <w:r>
        <w:rPr>
          <w:rFonts w:eastAsia="맑은 고딕"/>
          <w:color w:val="000000"/>
          <w:sz w:val="22"/>
          <w:szCs w:val="22"/>
        </w:rPr>
        <w:t>ased on the coefficient of variation</w:t>
      </w:r>
      <w:r w:rsidRPr="0092377A">
        <w:rPr>
          <w:rFonts w:eastAsia="맑은 고딕"/>
          <w:color w:val="000000"/>
          <w:sz w:val="22"/>
          <w:szCs w:val="22"/>
        </w:rPr>
        <w:t xml:space="preserve"> and osteoporotic fracture</w:t>
      </w:r>
      <w:r>
        <w:rPr>
          <w:rFonts w:eastAsia="맑은 고딕" w:hint="eastAsia"/>
          <w:color w:val="000000"/>
          <w:sz w:val="22"/>
          <w:szCs w:val="22"/>
        </w:rPr>
        <w:t>s</w:t>
      </w:r>
      <w:r w:rsidRPr="0092377A">
        <w:rPr>
          <w:rFonts w:eastAsia="맑은 고딕"/>
          <w:color w:val="000000"/>
          <w:sz w:val="22"/>
          <w:szCs w:val="22"/>
        </w:rPr>
        <w:t xml:space="preserve"> in association with demographics or comorbidities</w:t>
      </w:r>
      <w:r>
        <w:rPr>
          <w:rFonts w:eastAsia="맑은 고딕"/>
          <w:color w:val="000000"/>
          <w:sz w:val="22"/>
          <w:szCs w:val="22"/>
        </w:rPr>
        <w:t>.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0"/>
        <w:gridCol w:w="2200"/>
        <w:gridCol w:w="2580"/>
      </w:tblGrid>
      <w:tr w:rsidR="00173DD1" w:rsidRPr="002C0D9D" w14:paraId="30AC2534" w14:textId="77777777" w:rsidTr="007B08A6">
        <w:trPr>
          <w:trHeight w:val="283"/>
        </w:trPr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CD90A4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B72DA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1C5C0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20E5B">
              <w:rPr>
                <w:rFonts w:eastAsia="맑은 고딕" w:hint="eastAsia"/>
                <w:i/>
                <w:color w:val="000000"/>
                <w:sz w:val="16"/>
                <w:szCs w:val="16"/>
              </w:rPr>
              <w:t>P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-value for interaction effect</w:t>
            </w:r>
          </w:p>
        </w:tc>
      </w:tr>
      <w:tr w:rsidR="00173DD1" w:rsidRPr="002C0D9D" w14:paraId="3B54DAE3" w14:textId="77777777" w:rsidTr="007B08A6">
        <w:trPr>
          <w:trHeight w:val="283"/>
        </w:trPr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F62F" w14:textId="77777777" w:rsidR="00173DD1" w:rsidRPr="002C0D9D" w:rsidRDefault="00173DD1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04F0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87B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0.052</w:t>
            </w:r>
          </w:p>
        </w:tc>
      </w:tr>
      <w:tr w:rsidR="00173DD1" w:rsidRPr="002C0D9D" w14:paraId="0CF79A53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1B18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23F62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805F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1B80DAB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2584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3F7BF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161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321D65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185E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79F38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8,1.0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15B6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5B52DF4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83D2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8D11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4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2,1.0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B22C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750622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E006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F461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0,1.1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6FDE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C4433FF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5498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≥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72582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C158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678957A3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8E1C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7A52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D954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47AD107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E62D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21DA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2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</w:t>
            </w:r>
            <w:r>
              <w:rPr>
                <w:rFonts w:eastAsia="맑은 고딕"/>
                <w:color w:val="000000"/>
                <w:sz w:val="18"/>
                <w:szCs w:val="18"/>
              </w:rPr>
              <w:t>7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,1.0</w:t>
            </w:r>
            <w:r>
              <w:rPr>
                <w:rFonts w:eastAsia="맑은 고딕"/>
                <w:color w:val="000000"/>
                <w:sz w:val="18"/>
                <w:szCs w:val="18"/>
              </w:rPr>
              <w:t>7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1FDB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8123153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C36C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2E3D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5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2,1.0</w:t>
            </w:r>
            <w:r>
              <w:rPr>
                <w:rFonts w:eastAsia="맑은 고딕"/>
                <w:color w:val="000000"/>
                <w:sz w:val="18"/>
                <w:szCs w:val="18"/>
              </w:rPr>
              <w:t>8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C41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BC629E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B1E1D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F014C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08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</w:t>
            </w:r>
            <w:r>
              <w:rPr>
                <w:rFonts w:eastAsia="맑은 고딕"/>
                <w:color w:val="000000"/>
                <w:sz w:val="18"/>
                <w:szCs w:val="18"/>
              </w:rPr>
              <w:t>06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,1.1</w:t>
            </w:r>
            <w:r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9462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F333A0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3706" w14:textId="77777777" w:rsidR="00173DD1" w:rsidRPr="002C0D9D" w:rsidRDefault="00173DD1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2B76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86B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035</w:t>
            </w:r>
          </w:p>
        </w:tc>
      </w:tr>
      <w:tr w:rsidR="00173DD1" w:rsidRPr="002C0D9D" w14:paraId="76605451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C0F7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59F12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391F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1C3F0E9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FA381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0844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474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A06725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AAD9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A1834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7,1.0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66C6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C0FFF1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B7EA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58850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4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0,1.0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4C04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EC5201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9DD9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69561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8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1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7458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123092B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278A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2A568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8389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2A41F69B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8DC3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2553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337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13B1FDA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6FC0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1F19E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0,1.0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EFE3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E33A6F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1DDE9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B2D2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5,1.1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1090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3719AB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E4CA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B1204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5,1.2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F0E39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997022F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470C" w14:textId="77777777" w:rsidR="00173DD1" w:rsidRPr="002C0D9D" w:rsidRDefault="00173DD1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Body mass index (kg/m</w:t>
            </w:r>
            <w:r w:rsidRPr="00BE0648">
              <w:rPr>
                <w:rFonts w:eastAsia="맑은 고딕"/>
                <w:color w:val="000000"/>
                <w:sz w:val="18"/>
                <w:szCs w:val="18"/>
                <w:vertAlign w:val="superscript"/>
              </w:rPr>
              <w:t>2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A93F7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4731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533</w:t>
            </w:r>
          </w:p>
        </w:tc>
      </w:tr>
      <w:tr w:rsidR="00173DD1" w:rsidRPr="002C0D9D" w14:paraId="253CCDE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A7AE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C998D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79D0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5708749A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9FE9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A7FB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7F2B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BEFD33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2BEE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8508E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8,1.0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449B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55A825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9856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BF887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1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325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5A28E67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D656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98AD1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1,1.1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4B2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7BFBDBB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D598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≥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7E955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35CC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7F02B8B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E9AFB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C662C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8A1C4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2D477BF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1104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77EBA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8,1.0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68D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124230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9A4D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6537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0,1.1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D93E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2C776FE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6EA1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0DAF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9,1.1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5D0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C1B1AB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BBC0" w14:textId="77777777" w:rsidR="00173DD1" w:rsidRPr="002C0D9D" w:rsidRDefault="00173DD1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B878C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D4AF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376</w:t>
            </w:r>
          </w:p>
        </w:tc>
      </w:tr>
      <w:tr w:rsidR="00173DD1" w:rsidRPr="002C0D9D" w14:paraId="4EC5F65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897C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, lowe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3644B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49AC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477EAC8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63EB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DDF9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D762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D5CE1CE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C6C1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EC2C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6,1.0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8FB4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0E979A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6784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2F7F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0,1.1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7D5F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1B56D0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FB31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D8CD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5,1.1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390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D73D64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8053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EDC80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E701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76D447F1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FFA4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C353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0B32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54E0E3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CD08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75B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6,1.0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9DBC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B7BA6D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04F0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B4FAB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2,1.1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1CD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CB80BD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8988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4F0CF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1,1.2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1D3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5FE7E74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BEB0F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58D1F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9CAE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53DE950F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E74D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lastRenderedPageBreak/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779E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290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B637997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3E30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373D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9,1.0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754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2DDEB7A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6A4D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6DAA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1,1.1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E181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DF4A28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8A74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F4387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1,1.2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858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3C89A3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91EE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, highe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71AC0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9EF92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50B9C40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0D12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C4F9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5A6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076021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63F7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1B44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9,1.1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CE7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B5A6B9A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3746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44921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1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4DF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4EA8AD4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CF7B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A880A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9,1.2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9FC1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F1D5221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A715" w14:textId="77777777" w:rsidR="00173DD1" w:rsidRPr="002C0D9D" w:rsidRDefault="00173DD1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28FB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5D70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0</w:t>
            </w:r>
            <w:r>
              <w:rPr>
                <w:rFonts w:eastAsia="맑은 고딕"/>
                <w:color w:val="000000"/>
                <w:sz w:val="18"/>
                <w:szCs w:val="18"/>
              </w:rPr>
              <w:t>5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8</w:t>
            </w:r>
          </w:p>
        </w:tc>
      </w:tr>
      <w:tr w:rsidR="00173DD1" w:rsidRPr="002C0D9D" w14:paraId="02FF36D4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778F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B6BEF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9880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5DA2772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0BB4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8C41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C28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2A6DF1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34DD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2DB61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8,1.0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CA97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3D3E802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71B2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BB73E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2,1.0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AFD9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B0C498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55D6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1ED07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8,1.1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E9CE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C3B15A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4A4E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88E1F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F170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28A9988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6C55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D4AA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6B27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42FA03A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3E78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53E8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3,1.0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F4EC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5601DC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CE80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8EC6C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8,1.1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E8F7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CD93A8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312A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1D1E1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1,1.2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D725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73D1A24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C6E5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94371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1074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529C145B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B569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C714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C5D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963BD11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C5B1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E00F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0,1.1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4876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59B355A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2C16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D2BF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5,1.1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C898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0A2BAE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9823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B3368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2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5,1.2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FB91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A1F4A0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8DF80" w14:textId="77777777" w:rsidR="00173DD1" w:rsidRPr="002C0D9D" w:rsidRDefault="00173DD1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Alcohol consumption (days/week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2F217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25DC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0</w:t>
            </w:r>
            <w:r>
              <w:rPr>
                <w:rFonts w:eastAsia="맑은 고딕"/>
                <w:color w:val="000000"/>
                <w:sz w:val="18"/>
                <w:szCs w:val="18"/>
              </w:rPr>
              <w:t>2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7</w:t>
            </w:r>
          </w:p>
        </w:tc>
      </w:tr>
      <w:tr w:rsidR="00173DD1" w:rsidRPr="002C0D9D" w14:paraId="7C8D9F6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D7F7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50E60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453A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39194B2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253D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6CC0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E88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116AAD1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0098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49080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8,1.0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4AB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A59D05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DC14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EE86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2,1.0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51B9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161B05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9069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5F60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8,1.1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EA8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8142F1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A4FE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45E45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472D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0C38E77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33FE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7638C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EE9E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E0F87D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6476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20C9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1,1.1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AAEF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4D4D8E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F8A3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E467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8,1.1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982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249E6C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1042F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A4DD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2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6,1.2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6DD2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876C062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6A29" w14:textId="77777777" w:rsidR="00173DD1" w:rsidRPr="002C0D9D" w:rsidRDefault="00173DD1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 xml:space="preserve">  </w:t>
            </w:r>
            <w:bookmarkStart w:id="1" w:name="_Hlk114018140"/>
            <w:r w:rsidRPr="002C0D9D">
              <w:rPr>
                <w:rFonts w:eastAsia="맑은 고딕"/>
                <w:color w:val="000000"/>
                <w:sz w:val="18"/>
                <w:szCs w:val="18"/>
              </w:rPr>
              <w:t>≥5</w:t>
            </w:r>
            <w:bookmarkEnd w:id="1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0891F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6F7C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0F29CE4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75B8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4197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D8CC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08B0B8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F853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2634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2,1.3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FCBF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1F4940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5C8E2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8383B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4,1.3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F6C4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AF9DD3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57D8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6B7E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28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9,1.5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55B4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AD8FF1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6684" w14:textId="77777777" w:rsidR="00173DD1" w:rsidRPr="002C0D9D" w:rsidRDefault="00173DD1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Regular physical activity (days/week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1A02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0B72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095</w:t>
            </w:r>
          </w:p>
        </w:tc>
      </w:tr>
      <w:tr w:rsidR="00173DD1" w:rsidRPr="002C0D9D" w14:paraId="658EACA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C830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FAC62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085D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41D32BF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6155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9D6B8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0657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B543B6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A64E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AD6AE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8,1.0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8A9B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998B18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586D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8130F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8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1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E88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250980B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49A2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5BCC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3,1.2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A136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6DB197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A88C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FF8CB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8034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6FA65704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DBF01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5671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0CD6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A01BA73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163C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lastRenderedPageBreak/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2D74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8,1.0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DD0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40228D7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AA452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EAFC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3,1.1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9ABE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308CE4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9454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81448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9,1.1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101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6F181C3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0256" w14:textId="77777777" w:rsidR="00173DD1" w:rsidRPr="002C0D9D" w:rsidRDefault="00173DD1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 xml:space="preserve">  ≥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C6BD8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05B3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088C2222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BF899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CC87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6B7B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52B018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1AAB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9BAF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7,1.1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229E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678F4F1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9B3E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E756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2,1.1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24F7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7C9208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99E5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19F9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2,1.2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1C94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E04462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93F5" w14:textId="77777777" w:rsidR="00173DD1" w:rsidRPr="002C0D9D" w:rsidRDefault="00173DD1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9067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71EC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08791A7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EA5C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29AFF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FEB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260</w:t>
            </w:r>
          </w:p>
        </w:tc>
      </w:tr>
      <w:tr w:rsidR="00173DD1" w:rsidRPr="002C0D9D" w14:paraId="0C4FC6B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E222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7EDD8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59DA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3DC8C1B7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BE4E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FAB27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B18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B222727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675D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64B7B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9,1.0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685A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9591AFA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D091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23CD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1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E398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CE6353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E413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6A57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2,1.1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83AC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75F23E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C072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7AF41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2248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41A945C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6FF3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069A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5A1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86C8C7E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741C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E173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7,1.0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3F92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3F3406F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B069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AA90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0,1.1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29C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C28690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C24E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A1E54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8,1.1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36E2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0ACF68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CF3E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56E37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150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668</w:t>
            </w:r>
          </w:p>
        </w:tc>
      </w:tr>
      <w:tr w:rsidR="00173DD1" w:rsidRPr="002C0D9D" w14:paraId="003E0F84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2643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7A42A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D890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0B1B80A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F086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9400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9A91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26A9DAF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411B7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85B0B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0,1.0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8C5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76FB93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0A81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FDF17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1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423B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D04C77A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160D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7A47F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2,1.1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89AF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C9D81D7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8968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53ED0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77D7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271A2AE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165B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587A4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453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DA8D32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94A4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2131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4,1.0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7BEC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B23CD23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E892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BFB9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4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7,1.1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6FF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634BB2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AE53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994AC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7,1.2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613F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E6062E3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A399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010C8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8739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211</w:t>
            </w:r>
          </w:p>
        </w:tc>
      </w:tr>
      <w:tr w:rsidR="00173DD1" w:rsidRPr="002C0D9D" w14:paraId="314286A3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5562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E9647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D712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0D2757A4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DE6D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8D2D1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5FE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F549AC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EFB1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D2D38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9,1.0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CA7F8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B804452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9B48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C1504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8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1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F7AB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1DAFC4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9D887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48B9B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3,1.1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ADF9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2E67F0F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1871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25DD3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3906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2E2BE66E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413C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46C0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D1C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9238A6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D377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45D57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6,1.0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95AB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AA4DEF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5DA0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16C2F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0,1.1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3599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7C8D1B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506D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9283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6,1.1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6574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AE48A4E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D9EE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25CBF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EAB1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092</w:t>
            </w:r>
          </w:p>
        </w:tc>
      </w:tr>
      <w:tr w:rsidR="00173DD1" w:rsidRPr="002C0D9D" w14:paraId="22D4282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8B82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6C467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9CE1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27A1816E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0D6D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0F45B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EDCC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48F21D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2D07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F5E1A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9,1.0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EF5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B6BDB0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2E58A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CB93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1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99BE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266A907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F5113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60717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2,1.1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D83E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1518EFC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379A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4E26A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E3B0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592A46D2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2E4B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lastRenderedPageBreak/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7B76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DC09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C062A5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C260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CBFC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2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3,1.4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2C81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62979EE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B937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822E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88,1.2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9E52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5C06747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8240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CD13B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2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5,1.4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813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E10C5E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0241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E745E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249F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822</w:t>
            </w:r>
          </w:p>
        </w:tc>
      </w:tr>
      <w:tr w:rsidR="00173DD1" w:rsidRPr="002C0D9D" w14:paraId="53F7477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3DB40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ED48E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2F2B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5B27A0D3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2E3E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3D916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15A8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4900012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B3D8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D1C3E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0,1.0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47E6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30A1EA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9141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40E8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1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44EE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593885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9FDF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D23BA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2,1.1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57C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0A325F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3E49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962F2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8B06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793CC78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5FAF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49152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BAF9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DFD8830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ADF5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16C17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74,1.4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914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231F42D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72E6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ADD1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82,1.5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693E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4DA790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31B6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3D369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80,1.3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10C7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0D0FAB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AB64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8F31C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37D0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897</w:t>
            </w:r>
          </w:p>
        </w:tc>
      </w:tr>
      <w:tr w:rsidR="00173DD1" w:rsidRPr="002C0D9D" w14:paraId="32BF23BF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CAEB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B790E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E634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0B0DB492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1B78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9B691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A8B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A86EC7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FAD7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7CD9E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0,1.0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F320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3FF3CD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62E7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114E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1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D1E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62C8FA44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432D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3CFD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5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2,1.1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4C2D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4ECE9A7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EB14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83914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93CD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36CB34E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7EC4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E98B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1FC9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6EBA23E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FBA0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9F91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99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83,1.1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2079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BE5EDFA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E7AA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30EA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87,1.2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9807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0CD1255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7AD1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F8C73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4,1.3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0087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70CAEA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382B" w14:textId="77777777" w:rsidR="00173DD1" w:rsidRPr="002C0D9D" w:rsidRDefault="00173DD1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8BC0A" w14:textId="77777777" w:rsidR="00173DD1" w:rsidRPr="002C0D9D" w:rsidRDefault="00173DD1" w:rsidP="007B08A6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8D20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0.296</w:t>
            </w:r>
          </w:p>
        </w:tc>
      </w:tr>
      <w:tr w:rsidR="00173DD1" w:rsidRPr="002C0D9D" w14:paraId="033AC499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5F6A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A389A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56A4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42EB8911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CE2B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5FE0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F1B5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3F801BF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229F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B189C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9,1.0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F34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148C496D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CFA3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3722F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4,1.0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6A56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C095AEA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8874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4AA45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1,1.1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51AFF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581AB778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19847" w14:textId="77777777" w:rsidR="00173DD1" w:rsidRPr="002C0D9D" w:rsidRDefault="00173DD1" w:rsidP="007B08A6">
            <w:pPr>
              <w:ind w:firstLineChars="200" w:firstLine="36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BAA64" w14:textId="77777777" w:rsidR="00173DD1" w:rsidRPr="002C0D9D" w:rsidRDefault="00173DD1" w:rsidP="007B08A6">
            <w:pPr>
              <w:ind w:firstLineChars="200" w:firstLine="36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ACEC" w14:textId="77777777" w:rsidR="00173DD1" w:rsidRPr="002C0D9D" w:rsidRDefault="00173DD1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DD1" w:rsidRPr="002C0D9D" w14:paraId="28ECCDE6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595A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9949A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E003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0F9FB991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BF4E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EE980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0.97,1.2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CF5B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784AB9CF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AB8A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7D25B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01,1.3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C566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DD1" w:rsidRPr="002C0D9D" w14:paraId="44BB2FB2" w14:textId="77777777" w:rsidTr="007B08A6">
        <w:trPr>
          <w:trHeight w:val="283"/>
        </w:trPr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C73FA5" w14:textId="77777777" w:rsidR="00173DD1" w:rsidRPr="002C0D9D" w:rsidRDefault="00173DD1" w:rsidP="007B08A6">
            <w:pPr>
              <w:ind w:firstLineChars="300" w:firstLine="54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E18A1D" w14:textId="77777777" w:rsidR="00173DD1" w:rsidRPr="002C0D9D" w:rsidRDefault="00173DD1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9D">
              <w:rPr>
                <w:rFonts w:eastAsia="맑은 고딕"/>
                <w:color w:val="000000"/>
                <w:sz w:val="18"/>
                <w:szCs w:val="18"/>
              </w:rPr>
              <w:t>1.30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2C0D9D">
              <w:rPr>
                <w:rFonts w:eastAsia="맑은 고딕"/>
                <w:color w:val="000000"/>
                <w:sz w:val="18"/>
                <w:szCs w:val="18"/>
              </w:rPr>
              <w:t>(1.15,1.48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7C46F7" w14:textId="77777777" w:rsidR="00173DD1" w:rsidRPr="002C0D9D" w:rsidRDefault="00173DD1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14:paraId="5C21A1D2" w14:textId="77777777" w:rsidR="00173DD1" w:rsidRPr="0092377A" w:rsidRDefault="00173DD1" w:rsidP="00173DD1">
      <w:pPr>
        <w:rPr>
          <w:rFonts w:eastAsia="맑은 고딕"/>
          <w:color w:val="000000"/>
          <w:sz w:val="18"/>
          <w:szCs w:val="18"/>
        </w:rPr>
      </w:pPr>
      <w:r w:rsidRPr="0092377A">
        <w:rPr>
          <w:sz w:val="18"/>
          <w:szCs w:val="18"/>
        </w:rPr>
        <w:t>HR, hazard ratio</w:t>
      </w:r>
      <w:r>
        <w:rPr>
          <w:sz w:val="18"/>
          <w:szCs w:val="18"/>
        </w:rPr>
        <w:t xml:space="preserve">; </w:t>
      </w:r>
      <w:r w:rsidRPr="0092377A">
        <w:rPr>
          <w:sz w:val="18"/>
          <w:szCs w:val="18"/>
        </w:rPr>
        <w:t>CI, confidence interval</w:t>
      </w:r>
      <w:r>
        <w:rPr>
          <w:sz w:val="18"/>
          <w:szCs w:val="18"/>
        </w:rPr>
        <w:t>; Q, quartile</w:t>
      </w:r>
      <w:r w:rsidRPr="0092377A">
        <w:rPr>
          <w:sz w:val="18"/>
          <w:szCs w:val="18"/>
        </w:rPr>
        <w:t xml:space="preserve">. </w:t>
      </w:r>
    </w:p>
    <w:p w14:paraId="1149CD2F" w14:textId="77777777" w:rsidR="00173DD1" w:rsidRPr="00DF2B63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57513A06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622BC9A0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44E2E9F9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5036D00B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61D826FC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3C5C8E74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45D1CA1D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1C438970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65FC4B6D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1AE68837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190463E0" w14:textId="77777777" w:rsidR="00173DD1" w:rsidRDefault="00173DD1" w:rsidP="00173DD1">
      <w:pPr>
        <w:rPr>
          <w:rFonts w:eastAsia="맑은 고딕"/>
          <w:color w:val="000000"/>
          <w:sz w:val="22"/>
          <w:szCs w:val="22"/>
        </w:rPr>
      </w:pPr>
    </w:p>
    <w:p w14:paraId="3B04EF12" w14:textId="77777777" w:rsidR="00173DD1" w:rsidRPr="001B51F1" w:rsidRDefault="00173DD1" w:rsidP="00173DD1">
      <w:pPr>
        <w:rPr>
          <w:rFonts w:eastAsia="맑은 고딕"/>
          <w:color w:val="000000"/>
          <w:sz w:val="22"/>
          <w:szCs w:val="22"/>
        </w:rPr>
        <w:sectPr w:rsidR="00173DD1" w:rsidRPr="001B51F1" w:rsidSect="00903D0C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55788EA" w14:textId="1380B40B" w:rsidR="0082024C" w:rsidRPr="00173DD1" w:rsidRDefault="0082024C" w:rsidP="00173DD1">
      <w:pPr>
        <w:rPr>
          <w:rFonts w:eastAsia="맑은 고딕"/>
        </w:rPr>
      </w:pPr>
    </w:p>
    <w:sectPr w:rsidR="0082024C" w:rsidRPr="00173DD1" w:rsidSect="004E178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8122" w14:textId="77777777" w:rsidR="005335B4" w:rsidRDefault="005335B4" w:rsidP="005335B4">
      <w:r>
        <w:separator/>
      </w:r>
    </w:p>
  </w:endnote>
  <w:endnote w:type="continuationSeparator" w:id="0">
    <w:p w14:paraId="255A3A12" w14:textId="77777777" w:rsidR="005335B4" w:rsidRDefault="005335B4" w:rsidP="0053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59C34" w14:textId="77777777" w:rsidR="005335B4" w:rsidRDefault="005335B4" w:rsidP="005335B4">
      <w:r>
        <w:separator/>
      </w:r>
    </w:p>
  </w:footnote>
  <w:footnote w:type="continuationSeparator" w:id="0">
    <w:p w14:paraId="184335DF" w14:textId="77777777" w:rsidR="005335B4" w:rsidRDefault="005335B4" w:rsidP="0053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85"/>
    <w:rsid w:val="00010169"/>
    <w:rsid w:val="00012AC2"/>
    <w:rsid w:val="00014C81"/>
    <w:rsid w:val="0006047E"/>
    <w:rsid w:val="00060593"/>
    <w:rsid w:val="00062512"/>
    <w:rsid w:val="00066357"/>
    <w:rsid w:val="00071621"/>
    <w:rsid w:val="000822CC"/>
    <w:rsid w:val="0008401E"/>
    <w:rsid w:val="0009004E"/>
    <w:rsid w:val="00093485"/>
    <w:rsid w:val="000A2CA0"/>
    <w:rsid w:val="000C072F"/>
    <w:rsid w:val="000C23D8"/>
    <w:rsid w:val="000C6DF4"/>
    <w:rsid w:val="000D0EBE"/>
    <w:rsid w:val="000D5E4E"/>
    <w:rsid w:val="000F41D7"/>
    <w:rsid w:val="000F5886"/>
    <w:rsid w:val="000F6E7A"/>
    <w:rsid w:val="00101619"/>
    <w:rsid w:val="0010611D"/>
    <w:rsid w:val="00111810"/>
    <w:rsid w:val="00120DC0"/>
    <w:rsid w:val="00125003"/>
    <w:rsid w:val="00126080"/>
    <w:rsid w:val="001272DC"/>
    <w:rsid w:val="00130A5F"/>
    <w:rsid w:val="00130C4D"/>
    <w:rsid w:val="0013102C"/>
    <w:rsid w:val="00131B8B"/>
    <w:rsid w:val="00133EFF"/>
    <w:rsid w:val="00134DDE"/>
    <w:rsid w:val="0013562E"/>
    <w:rsid w:val="00135906"/>
    <w:rsid w:val="001441B1"/>
    <w:rsid w:val="0015158F"/>
    <w:rsid w:val="00153807"/>
    <w:rsid w:val="00155D05"/>
    <w:rsid w:val="00157794"/>
    <w:rsid w:val="001618DD"/>
    <w:rsid w:val="00173933"/>
    <w:rsid w:val="00173DD1"/>
    <w:rsid w:val="00173EDC"/>
    <w:rsid w:val="00180878"/>
    <w:rsid w:val="00180F3F"/>
    <w:rsid w:val="001A729A"/>
    <w:rsid w:val="001B4497"/>
    <w:rsid w:val="001B51F1"/>
    <w:rsid w:val="001B60C5"/>
    <w:rsid w:val="001B7053"/>
    <w:rsid w:val="001C2A59"/>
    <w:rsid w:val="001C2BB1"/>
    <w:rsid w:val="001C3F66"/>
    <w:rsid w:val="001C5901"/>
    <w:rsid w:val="001C7776"/>
    <w:rsid w:val="001D0711"/>
    <w:rsid w:val="001D3F54"/>
    <w:rsid w:val="001D662F"/>
    <w:rsid w:val="001E5170"/>
    <w:rsid w:val="001F00E4"/>
    <w:rsid w:val="001F3DD4"/>
    <w:rsid w:val="001F4A91"/>
    <w:rsid w:val="002056C0"/>
    <w:rsid w:val="0022082D"/>
    <w:rsid w:val="002227FD"/>
    <w:rsid w:val="00224FCF"/>
    <w:rsid w:val="00225E3A"/>
    <w:rsid w:val="002320F5"/>
    <w:rsid w:val="0024125E"/>
    <w:rsid w:val="002424D2"/>
    <w:rsid w:val="002461A7"/>
    <w:rsid w:val="00246EB8"/>
    <w:rsid w:val="00255CF1"/>
    <w:rsid w:val="00260C17"/>
    <w:rsid w:val="00261F43"/>
    <w:rsid w:val="00270007"/>
    <w:rsid w:val="00273C58"/>
    <w:rsid w:val="00275A9F"/>
    <w:rsid w:val="00276909"/>
    <w:rsid w:val="00276E99"/>
    <w:rsid w:val="002775D3"/>
    <w:rsid w:val="0029181A"/>
    <w:rsid w:val="002A5CD2"/>
    <w:rsid w:val="002B4BB4"/>
    <w:rsid w:val="002B6E70"/>
    <w:rsid w:val="002C0841"/>
    <w:rsid w:val="002C0CFB"/>
    <w:rsid w:val="002C0D9D"/>
    <w:rsid w:val="002E25EB"/>
    <w:rsid w:val="002E68DF"/>
    <w:rsid w:val="002E7269"/>
    <w:rsid w:val="002F17F3"/>
    <w:rsid w:val="002F2CDC"/>
    <w:rsid w:val="002F3AD1"/>
    <w:rsid w:val="002F52A4"/>
    <w:rsid w:val="00303978"/>
    <w:rsid w:val="00307163"/>
    <w:rsid w:val="003140B2"/>
    <w:rsid w:val="003258AD"/>
    <w:rsid w:val="003373A2"/>
    <w:rsid w:val="0034045F"/>
    <w:rsid w:val="00347E43"/>
    <w:rsid w:val="003517B0"/>
    <w:rsid w:val="0035593E"/>
    <w:rsid w:val="0035721A"/>
    <w:rsid w:val="00361673"/>
    <w:rsid w:val="00361931"/>
    <w:rsid w:val="00364FA9"/>
    <w:rsid w:val="00377D27"/>
    <w:rsid w:val="00383063"/>
    <w:rsid w:val="00392DBA"/>
    <w:rsid w:val="00394384"/>
    <w:rsid w:val="003A247F"/>
    <w:rsid w:val="003A31DB"/>
    <w:rsid w:val="003A6218"/>
    <w:rsid w:val="003A7BCA"/>
    <w:rsid w:val="003C0120"/>
    <w:rsid w:val="003C3597"/>
    <w:rsid w:val="003C47AE"/>
    <w:rsid w:val="003C691D"/>
    <w:rsid w:val="003C6EF3"/>
    <w:rsid w:val="003D0D66"/>
    <w:rsid w:val="003E03EA"/>
    <w:rsid w:val="003E2BAF"/>
    <w:rsid w:val="003E46C5"/>
    <w:rsid w:val="003E4C88"/>
    <w:rsid w:val="003F07F3"/>
    <w:rsid w:val="003F68F9"/>
    <w:rsid w:val="003F6A90"/>
    <w:rsid w:val="00403EFF"/>
    <w:rsid w:val="004067FD"/>
    <w:rsid w:val="00407EBF"/>
    <w:rsid w:val="00412938"/>
    <w:rsid w:val="00415D59"/>
    <w:rsid w:val="0041787F"/>
    <w:rsid w:val="00433D95"/>
    <w:rsid w:val="00433E91"/>
    <w:rsid w:val="0043446E"/>
    <w:rsid w:val="00435A54"/>
    <w:rsid w:val="00437147"/>
    <w:rsid w:val="00441021"/>
    <w:rsid w:val="00450FAE"/>
    <w:rsid w:val="00455A38"/>
    <w:rsid w:val="0045691A"/>
    <w:rsid w:val="00465FD0"/>
    <w:rsid w:val="004736ED"/>
    <w:rsid w:val="00475C12"/>
    <w:rsid w:val="004772B4"/>
    <w:rsid w:val="004817AD"/>
    <w:rsid w:val="004827B3"/>
    <w:rsid w:val="00482D87"/>
    <w:rsid w:val="00490D41"/>
    <w:rsid w:val="00491A48"/>
    <w:rsid w:val="004A2D0C"/>
    <w:rsid w:val="004A407A"/>
    <w:rsid w:val="004A4984"/>
    <w:rsid w:val="004A6F3F"/>
    <w:rsid w:val="004A799F"/>
    <w:rsid w:val="004B1C3E"/>
    <w:rsid w:val="004B345F"/>
    <w:rsid w:val="004B6659"/>
    <w:rsid w:val="004C1333"/>
    <w:rsid w:val="004C7490"/>
    <w:rsid w:val="004C74E7"/>
    <w:rsid w:val="004D1749"/>
    <w:rsid w:val="004D2ABD"/>
    <w:rsid w:val="004D4DB1"/>
    <w:rsid w:val="004D7CA4"/>
    <w:rsid w:val="004E04C2"/>
    <w:rsid w:val="004E1789"/>
    <w:rsid w:val="004E58E8"/>
    <w:rsid w:val="004E7092"/>
    <w:rsid w:val="004F268A"/>
    <w:rsid w:val="004F4233"/>
    <w:rsid w:val="00512C78"/>
    <w:rsid w:val="00523C84"/>
    <w:rsid w:val="00532893"/>
    <w:rsid w:val="005335B4"/>
    <w:rsid w:val="00533DB3"/>
    <w:rsid w:val="00537A15"/>
    <w:rsid w:val="0054155F"/>
    <w:rsid w:val="00544436"/>
    <w:rsid w:val="00544613"/>
    <w:rsid w:val="00547EC8"/>
    <w:rsid w:val="00550960"/>
    <w:rsid w:val="0055390D"/>
    <w:rsid w:val="0056402D"/>
    <w:rsid w:val="00566368"/>
    <w:rsid w:val="00581C9B"/>
    <w:rsid w:val="00592C2C"/>
    <w:rsid w:val="00596073"/>
    <w:rsid w:val="005A2007"/>
    <w:rsid w:val="005A2FE7"/>
    <w:rsid w:val="005A6B45"/>
    <w:rsid w:val="005B2110"/>
    <w:rsid w:val="005B3E7C"/>
    <w:rsid w:val="005C51CB"/>
    <w:rsid w:val="005C74AD"/>
    <w:rsid w:val="005C7FBD"/>
    <w:rsid w:val="005D4296"/>
    <w:rsid w:val="005E56CD"/>
    <w:rsid w:val="005E5BBB"/>
    <w:rsid w:val="006050B0"/>
    <w:rsid w:val="00611385"/>
    <w:rsid w:val="006128DE"/>
    <w:rsid w:val="00613591"/>
    <w:rsid w:val="00615906"/>
    <w:rsid w:val="00615B15"/>
    <w:rsid w:val="006164E3"/>
    <w:rsid w:val="00617143"/>
    <w:rsid w:val="00622737"/>
    <w:rsid w:val="006234FB"/>
    <w:rsid w:val="006363AD"/>
    <w:rsid w:val="00644C9B"/>
    <w:rsid w:val="006524F2"/>
    <w:rsid w:val="006557B4"/>
    <w:rsid w:val="00657903"/>
    <w:rsid w:val="00664289"/>
    <w:rsid w:val="00664626"/>
    <w:rsid w:val="00667912"/>
    <w:rsid w:val="00670653"/>
    <w:rsid w:val="006738C6"/>
    <w:rsid w:val="0067480F"/>
    <w:rsid w:val="00685A52"/>
    <w:rsid w:val="006A4B6F"/>
    <w:rsid w:val="006A7C57"/>
    <w:rsid w:val="006B3E95"/>
    <w:rsid w:val="006B7235"/>
    <w:rsid w:val="006C39AC"/>
    <w:rsid w:val="006D001B"/>
    <w:rsid w:val="006E7203"/>
    <w:rsid w:val="006F60CC"/>
    <w:rsid w:val="007037A8"/>
    <w:rsid w:val="00705B34"/>
    <w:rsid w:val="00707C5B"/>
    <w:rsid w:val="007129D1"/>
    <w:rsid w:val="00723BC8"/>
    <w:rsid w:val="007300CE"/>
    <w:rsid w:val="007323C8"/>
    <w:rsid w:val="00740157"/>
    <w:rsid w:val="00752DE8"/>
    <w:rsid w:val="007530E7"/>
    <w:rsid w:val="00754DB5"/>
    <w:rsid w:val="00756E17"/>
    <w:rsid w:val="00763FC7"/>
    <w:rsid w:val="00767B12"/>
    <w:rsid w:val="0079166A"/>
    <w:rsid w:val="007A0AFB"/>
    <w:rsid w:val="007A2645"/>
    <w:rsid w:val="007B0E3D"/>
    <w:rsid w:val="007B633B"/>
    <w:rsid w:val="007B67AE"/>
    <w:rsid w:val="007D736C"/>
    <w:rsid w:val="007E05D1"/>
    <w:rsid w:val="007E198E"/>
    <w:rsid w:val="007E2FF6"/>
    <w:rsid w:val="007E314C"/>
    <w:rsid w:val="007F0C76"/>
    <w:rsid w:val="007F4C03"/>
    <w:rsid w:val="007F70B5"/>
    <w:rsid w:val="00810091"/>
    <w:rsid w:val="00810208"/>
    <w:rsid w:val="00811A8D"/>
    <w:rsid w:val="008152D6"/>
    <w:rsid w:val="00816E7A"/>
    <w:rsid w:val="0082024C"/>
    <w:rsid w:val="00820563"/>
    <w:rsid w:val="008212D2"/>
    <w:rsid w:val="00823323"/>
    <w:rsid w:val="00826E63"/>
    <w:rsid w:val="00830098"/>
    <w:rsid w:val="0083024A"/>
    <w:rsid w:val="008345C2"/>
    <w:rsid w:val="008424B4"/>
    <w:rsid w:val="0084297B"/>
    <w:rsid w:val="00845C26"/>
    <w:rsid w:val="00846411"/>
    <w:rsid w:val="00852A02"/>
    <w:rsid w:val="008577F0"/>
    <w:rsid w:val="008605E9"/>
    <w:rsid w:val="00863A89"/>
    <w:rsid w:val="00871373"/>
    <w:rsid w:val="00876598"/>
    <w:rsid w:val="00884033"/>
    <w:rsid w:val="00886C1C"/>
    <w:rsid w:val="00887A7F"/>
    <w:rsid w:val="00892A27"/>
    <w:rsid w:val="008A1078"/>
    <w:rsid w:val="008A19C6"/>
    <w:rsid w:val="008A7A4F"/>
    <w:rsid w:val="008C45F5"/>
    <w:rsid w:val="008C602F"/>
    <w:rsid w:val="008E134F"/>
    <w:rsid w:val="008F2280"/>
    <w:rsid w:val="008F2F6F"/>
    <w:rsid w:val="00903D0C"/>
    <w:rsid w:val="00916867"/>
    <w:rsid w:val="0092377A"/>
    <w:rsid w:val="00927306"/>
    <w:rsid w:val="0093235A"/>
    <w:rsid w:val="009340B7"/>
    <w:rsid w:val="00942234"/>
    <w:rsid w:val="0094410C"/>
    <w:rsid w:val="009479EC"/>
    <w:rsid w:val="00950C4F"/>
    <w:rsid w:val="009555ED"/>
    <w:rsid w:val="00956926"/>
    <w:rsid w:val="00960128"/>
    <w:rsid w:val="00961EDE"/>
    <w:rsid w:val="00963323"/>
    <w:rsid w:val="00964B6A"/>
    <w:rsid w:val="0097349F"/>
    <w:rsid w:val="00973AA6"/>
    <w:rsid w:val="00980186"/>
    <w:rsid w:val="0098708F"/>
    <w:rsid w:val="00993846"/>
    <w:rsid w:val="00994DE3"/>
    <w:rsid w:val="00997CC4"/>
    <w:rsid w:val="00997D65"/>
    <w:rsid w:val="009A7349"/>
    <w:rsid w:val="009C42A4"/>
    <w:rsid w:val="009C75DC"/>
    <w:rsid w:val="009E7F3C"/>
    <w:rsid w:val="009F0A16"/>
    <w:rsid w:val="009F625D"/>
    <w:rsid w:val="009F6267"/>
    <w:rsid w:val="00A00ABD"/>
    <w:rsid w:val="00A00B4D"/>
    <w:rsid w:val="00A11195"/>
    <w:rsid w:val="00A12804"/>
    <w:rsid w:val="00A1489B"/>
    <w:rsid w:val="00A14DBB"/>
    <w:rsid w:val="00A220F6"/>
    <w:rsid w:val="00A26995"/>
    <w:rsid w:val="00A31833"/>
    <w:rsid w:val="00A34581"/>
    <w:rsid w:val="00A378CA"/>
    <w:rsid w:val="00A51F41"/>
    <w:rsid w:val="00A521B7"/>
    <w:rsid w:val="00A60FE6"/>
    <w:rsid w:val="00A646AC"/>
    <w:rsid w:val="00A667E8"/>
    <w:rsid w:val="00A77DF8"/>
    <w:rsid w:val="00A86DAA"/>
    <w:rsid w:val="00A90F97"/>
    <w:rsid w:val="00AA054E"/>
    <w:rsid w:val="00AB3A1D"/>
    <w:rsid w:val="00AB3C40"/>
    <w:rsid w:val="00AC03DF"/>
    <w:rsid w:val="00AC5E90"/>
    <w:rsid w:val="00AD1C10"/>
    <w:rsid w:val="00AD4D28"/>
    <w:rsid w:val="00AD79E1"/>
    <w:rsid w:val="00AF1E2C"/>
    <w:rsid w:val="00B02C99"/>
    <w:rsid w:val="00B03D87"/>
    <w:rsid w:val="00B03F9E"/>
    <w:rsid w:val="00B11F6E"/>
    <w:rsid w:val="00B138B6"/>
    <w:rsid w:val="00B16470"/>
    <w:rsid w:val="00B21C3E"/>
    <w:rsid w:val="00B21F7A"/>
    <w:rsid w:val="00B2392B"/>
    <w:rsid w:val="00B3093E"/>
    <w:rsid w:val="00B42419"/>
    <w:rsid w:val="00B46A02"/>
    <w:rsid w:val="00B51A42"/>
    <w:rsid w:val="00B51FAE"/>
    <w:rsid w:val="00B55C54"/>
    <w:rsid w:val="00B653A3"/>
    <w:rsid w:val="00B7257F"/>
    <w:rsid w:val="00B81B00"/>
    <w:rsid w:val="00B83228"/>
    <w:rsid w:val="00B83306"/>
    <w:rsid w:val="00B85473"/>
    <w:rsid w:val="00B8608F"/>
    <w:rsid w:val="00B87255"/>
    <w:rsid w:val="00B94614"/>
    <w:rsid w:val="00B95844"/>
    <w:rsid w:val="00BA0427"/>
    <w:rsid w:val="00BB6F64"/>
    <w:rsid w:val="00BC1D78"/>
    <w:rsid w:val="00BC51F9"/>
    <w:rsid w:val="00BC5A44"/>
    <w:rsid w:val="00BD2D28"/>
    <w:rsid w:val="00BE0648"/>
    <w:rsid w:val="00BE78C9"/>
    <w:rsid w:val="00BF350C"/>
    <w:rsid w:val="00C00043"/>
    <w:rsid w:val="00C00408"/>
    <w:rsid w:val="00C06A6E"/>
    <w:rsid w:val="00C16CB3"/>
    <w:rsid w:val="00C24A2F"/>
    <w:rsid w:val="00C25C40"/>
    <w:rsid w:val="00C2629B"/>
    <w:rsid w:val="00C34B0F"/>
    <w:rsid w:val="00C34FCD"/>
    <w:rsid w:val="00C43694"/>
    <w:rsid w:val="00C43B90"/>
    <w:rsid w:val="00C54C07"/>
    <w:rsid w:val="00C571A9"/>
    <w:rsid w:val="00C66EC8"/>
    <w:rsid w:val="00C676CE"/>
    <w:rsid w:val="00C72C3C"/>
    <w:rsid w:val="00C76836"/>
    <w:rsid w:val="00C80E73"/>
    <w:rsid w:val="00C8629A"/>
    <w:rsid w:val="00C87EE2"/>
    <w:rsid w:val="00CA08E9"/>
    <w:rsid w:val="00CA61DD"/>
    <w:rsid w:val="00CB2E94"/>
    <w:rsid w:val="00CB3004"/>
    <w:rsid w:val="00CD6C2C"/>
    <w:rsid w:val="00CE14D2"/>
    <w:rsid w:val="00CF04C8"/>
    <w:rsid w:val="00CF3789"/>
    <w:rsid w:val="00CF6593"/>
    <w:rsid w:val="00D00177"/>
    <w:rsid w:val="00D00EDD"/>
    <w:rsid w:val="00D04FCE"/>
    <w:rsid w:val="00D079AA"/>
    <w:rsid w:val="00D107F5"/>
    <w:rsid w:val="00D167B3"/>
    <w:rsid w:val="00D17753"/>
    <w:rsid w:val="00D20407"/>
    <w:rsid w:val="00D239A2"/>
    <w:rsid w:val="00D25154"/>
    <w:rsid w:val="00D34BCC"/>
    <w:rsid w:val="00D37632"/>
    <w:rsid w:val="00D42599"/>
    <w:rsid w:val="00D42E7A"/>
    <w:rsid w:val="00D5195D"/>
    <w:rsid w:val="00D626DB"/>
    <w:rsid w:val="00D62D58"/>
    <w:rsid w:val="00D6567C"/>
    <w:rsid w:val="00D978DE"/>
    <w:rsid w:val="00DA6389"/>
    <w:rsid w:val="00DB5707"/>
    <w:rsid w:val="00DC26FC"/>
    <w:rsid w:val="00DD07BE"/>
    <w:rsid w:val="00DE0E65"/>
    <w:rsid w:val="00DE1882"/>
    <w:rsid w:val="00DE31A7"/>
    <w:rsid w:val="00DE3DFD"/>
    <w:rsid w:val="00DF03A2"/>
    <w:rsid w:val="00DF2B63"/>
    <w:rsid w:val="00DF47CF"/>
    <w:rsid w:val="00DF7777"/>
    <w:rsid w:val="00E26385"/>
    <w:rsid w:val="00E2703F"/>
    <w:rsid w:val="00E3581B"/>
    <w:rsid w:val="00E4779F"/>
    <w:rsid w:val="00E51455"/>
    <w:rsid w:val="00E51989"/>
    <w:rsid w:val="00E51A1C"/>
    <w:rsid w:val="00E52039"/>
    <w:rsid w:val="00E54E8A"/>
    <w:rsid w:val="00E569FE"/>
    <w:rsid w:val="00E658F2"/>
    <w:rsid w:val="00E7344F"/>
    <w:rsid w:val="00E80C7B"/>
    <w:rsid w:val="00E837AA"/>
    <w:rsid w:val="00EA2864"/>
    <w:rsid w:val="00EA5DF1"/>
    <w:rsid w:val="00EB113B"/>
    <w:rsid w:val="00EC1DAF"/>
    <w:rsid w:val="00EC4B87"/>
    <w:rsid w:val="00ED0B73"/>
    <w:rsid w:val="00ED5A12"/>
    <w:rsid w:val="00ED6CB7"/>
    <w:rsid w:val="00EE381E"/>
    <w:rsid w:val="00EE396D"/>
    <w:rsid w:val="00EE421C"/>
    <w:rsid w:val="00EE5DB0"/>
    <w:rsid w:val="00F02BDF"/>
    <w:rsid w:val="00F0755D"/>
    <w:rsid w:val="00F07973"/>
    <w:rsid w:val="00F101CB"/>
    <w:rsid w:val="00F10839"/>
    <w:rsid w:val="00F133C9"/>
    <w:rsid w:val="00F13FC7"/>
    <w:rsid w:val="00F1693C"/>
    <w:rsid w:val="00F22F6A"/>
    <w:rsid w:val="00F24BE2"/>
    <w:rsid w:val="00F26D72"/>
    <w:rsid w:val="00F32976"/>
    <w:rsid w:val="00F35DC1"/>
    <w:rsid w:val="00F360A0"/>
    <w:rsid w:val="00F36C49"/>
    <w:rsid w:val="00F458A6"/>
    <w:rsid w:val="00F52670"/>
    <w:rsid w:val="00F60538"/>
    <w:rsid w:val="00F74315"/>
    <w:rsid w:val="00F748D8"/>
    <w:rsid w:val="00F94EBB"/>
    <w:rsid w:val="00F951AF"/>
    <w:rsid w:val="00F96563"/>
    <w:rsid w:val="00FA0197"/>
    <w:rsid w:val="00FA0D45"/>
    <w:rsid w:val="00FA1A5E"/>
    <w:rsid w:val="00FA37BD"/>
    <w:rsid w:val="00FA4254"/>
    <w:rsid w:val="00FB2182"/>
    <w:rsid w:val="00FB4E57"/>
    <w:rsid w:val="00FB5F36"/>
    <w:rsid w:val="00FC4ED8"/>
    <w:rsid w:val="00FC63D2"/>
    <w:rsid w:val="00FD088B"/>
    <w:rsid w:val="00FD1635"/>
    <w:rsid w:val="00FD6C59"/>
    <w:rsid w:val="00FD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64BBCB"/>
  <w15:chartTrackingRefBased/>
  <w15:docId w15:val="{B5372B00-D813-AF4C-8024-3502CD6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E4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0397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6738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738C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140B2"/>
    <w:pPr>
      <w:ind w:leftChars="400" w:left="800"/>
    </w:pPr>
  </w:style>
  <w:style w:type="paragraph" w:styleId="a6">
    <w:name w:val="Revision"/>
    <w:hidden/>
    <w:uiPriority w:val="99"/>
    <w:semiHidden/>
    <w:rsid w:val="005335B4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7">
    <w:name w:val="header"/>
    <w:basedOn w:val="a"/>
    <w:link w:val="Char0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35B4"/>
    <w:rPr>
      <w:rFonts w:ascii="Times New Roman" w:eastAsia="Times New Roman" w:hAnsi="Times New Roman" w:cs="Times New Roman"/>
      <w:kern w:val="0"/>
      <w:sz w:val="24"/>
    </w:rPr>
  </w:style>
  <w:style w:type="paragraph" w:styleId="a8">
    <w:name w:val="footer"/>
    <w:basedOn w:val="a"/>
    <w:link w:val="Char1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35B4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9B15E0-8DAB-4507-86D8-5D8F895CE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해정</dc:creator>
  <cp:keywords/>
  <dc:description/>
  <cp:lastModifiedBy>김동엽(의료원)</cp:lastModifiedBy>
  <cp:revision>2</cp:revision>
  <dcterms:created xsi:type="dcterms:W3CDTF">2023-05-25T14:58:00Z</dcterms:created>
  <dcterms:modified xsi:type="dcterms:W3CDTF">2023-05-25T14:58:00Z</dcterms:modified>
</cp:coreProperties>
</file>